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CE2" w:rsidRDefault="00675CE2"/>
    <w:tbl>
      <w:tblPr>
        <w:tblW w:w="8222" w:type="dxa"/>
        <w:tblLook w:val="04A0" w:firstRow="1" w:lastRow="0" w:firstColumn="1" w:lastColumn="0" w:noHBand="0" w:noVBand="1"/>
      </w:tblPr>
      <w:tblGrid>
        <w:gridCol w:w="8222"/>
      </w:tblGrid>
      <w:tr w:rsidR="0089355C" w:rsidRPr="0089355C" w:rsidTr="0089355C">
        <w:trPr>
          <w:trHeight w:val="300"/>
        </w:trPr>
        <w:tc>
          <w:tcPr>
            <w:tcW w:w="8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="00A870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2</w:t>
            </w:r>
            <w:r w:rsidRPr="008935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he list of autophagy-related genes </w:t>
            </w:r>
          </w:p>
        </w:tc>
      </w:tr>
      <w:tr w:rsidR="0089355C" w:rsidRPr="0089355C" w:rsidTr="0089355C">
        <w:trPr>
          <w:trHeight w:val="300"/>
        </w:trPr>
        <w:tc>
          <w:tcPr>
            <w:tcW w:w="82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 symbol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BRA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L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NT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F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F6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10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1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16L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16L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2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2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4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4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4C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4D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5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7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9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9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IC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G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G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K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2L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CN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D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5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C6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IP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IP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IP3L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2orf4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7orf88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OCO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KK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X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PN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10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NS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P8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46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1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LAR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2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MP4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N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D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SL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3CL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PK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PK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IT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RAS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C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B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JB9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AM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EM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EF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EF2K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2AK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2AK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2S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4EBP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IF4G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BB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N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1L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DD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AM48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1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1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S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O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O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ARAP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ARAP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ARAPL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ARAPL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ARAPL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ARAPL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I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I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B2L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B2L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PC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PC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ID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ID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ID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ID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AC6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S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1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90AB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5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8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B8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G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KBK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KBKE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GM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A6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TGB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TPR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0226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065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083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5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HL2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P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MP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1LC3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1LC3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1LC3C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2K7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8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8IP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9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BTPS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ST8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MR1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F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PT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BR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KAP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KB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X2-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C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C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G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G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G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H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K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P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A15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LP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X1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X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C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K3R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NK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PP1R15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AB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AR1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CD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CQ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K6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1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1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2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33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5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7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F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1CC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L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S19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EB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6KB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TOR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R1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A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SN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3GLB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RT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K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NS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QSTM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1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K1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K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9SF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49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EM74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0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INP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6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7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C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C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USC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K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K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LK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10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VRAG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MP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MP7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FY3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R45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DR45L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PI1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PI2</w:t>
            </w:r>
          </w:p>
        </w:tc>
      </w:tr>
      <w:tr w:rsidR="0089355C" w:rsidRPr="0089355C" w:rsidTr="0089355C">
        <w:trPr>
          <w:trHeight w:val="310"/>
        </w:trPr>
        <w:tc>
          <w:tcPr>
            <w:tcW w:w="8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55C" w:rsidRPr="0089355C" w:rsidRDefault="0089355C" w:rsidP="008935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935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YVE1</w:t>
            </w:r>
          </w:p>
        </w:tc>
      </w:tr>
    </w:tbl>
    <w:p w:rsidR="0089355C" w:rsidRDefault="0089355C">
      <w:pPr>
        <w:rPr>
          <w:rFonts w:hint="eastAsia"/>
        </w:rPr>
      </w:pPr>
      <w:bookmarkStart w:id="0" w:name="_GoBack"/>
      <w:bookmarkEnd w:id="0"/>
    </w:p>
    <w:sectPr w:rsidR="0089355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17E0" w:rsidRDefault="006017E0" w:rsidP="0089355C">
      <w:r>
        <w:separator/>
      </w:r>
    </w:p>
  </w:endnote>
  <w:endnote w:type="continuationSeparator" w:id="0">
    <w:p w:rsidR="006017E0" w:rsidRDefault="006017E0" w:rsidP="00893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187386"/>
      <w:docPartObj>
        <w:docPartGallery w:val="Page Numbers (Bottom of Page)"/>
        <w:docPartUnique/>
      </w:docPartObj>
    </w:sdtPr>
    <w:sdtContent>
      <w:p w:rsidR="00552482" w:rsidRDefault="0055248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52482">
          <w:rPr>
            <w:noProof/>
            <w:lang w:val="zh-CN"/>
          </w:rPr>
          <w:t>6</w:t>
        </w:r>
        <w:r>
          <w:fldChar w:fldCharType="end"/>
        </w:r>
      </w:p>
    </w:sdtContent>
  </w:sdt>
  <w:p w:rsidR="00552482" w:rsidRDefault="0055248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17E0" w:rsidRDefault="006017E0" w:rsidP="0089355C">
      <w:r>
        <w:separator/>
      </w:r>
    </w:p>
  </w:footnote>
  <w:footnote w:type="continuationSeparator" w:id="0">
    <w:p w:rsidR="006017E0" w:rsidRDefault="006017E0" w:rsidP="00893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73E"/>
    <w:rsid w:val="00552482"/>
    <w:rsid w:val="006017E0"/>
    <w:rsid w:val="00675CE2"/>
    <w:rsid w:val="0089355C"/>
    <w:rsid w:val="00A87082"/>
    <w:rsid w:val="00B5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1D891"/>
  <w15:chartTrackingRefBased/>
  <w15:docId w15:val="{8AAA76A9-F7FB-4C97-B83F-0A672C672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35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3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3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2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2-05-25T14:01:00Z</dcterms:created>
  <dcterms:modified xsi:type="dcterms:W3CDTF">2022-05-25T14:03:00Z</dcterms:modified>
</cp:coreProperties>
</file>